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Relationship of the percentage of LINE-1 products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with age statu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5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36"/>
        <w:gridCol w:w="2315"/>
        <w:gridCol w:w="1276"/>
        <w:gridCol w:w="236"/>
        <w:gridCol w:w="2316"/>
        <w:gridCol w:w="1073"/>
      </w:tblGrid>
      <w:tr>
        <w:trPr>
          <w:trHeight w:val="54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35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Non-smokers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3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2"/>
              </w:rPr>
            </w:pPr>
            <w:del w:id="0" w:author="Keskanya" w:date="2012-07-20T22:44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delText>Currecentralnt</w:delText>
              </w:r>
            </w:del>
            <w:ins w:id="1" w:author="Keskanya" w:date="2012-07-20T22:44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Current</w:t>
              </w:r>
            </w:ins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smokers</w:t>
            </w:r>
          </w:p>
        </w:tc>
      </w:tr>
      <w:tr>
        <w:trPr>
          <w:trHeight w:val="54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ethylation patterns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earson correlation (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earson correlation (r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b</w:t>
            </w:r>
          </w:p>
        </w:tc>
      </w:tr>
      <w:tr>
        <w:trPr>
          <w:trHeight w:val="473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% 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C 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8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del w:id="2" w:author="Keskanya" w:date="2012-08-01T00:31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delText>0.502</w:delText>
              </w:r>
            </w:del>
            <w:ins w:id="3" w:author="Keskanya" w:date="2012-08-01T00:31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0.50</w:t>
              </w:r>
            </w:ins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04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del w:id="4" w:author="Keskanya" w:date="2012-08-01T00:32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delText>0.047</w:delText>
              </w:r>
            </w:del>
            <w:ins w:id="5" w:author="Keskanya" w:date="2012-08-01T00:32:00Z">
              <w:r>
                <w:rPr>
                  <w:rFonts w:eastAsia="Symbol" w:cs="Symbol" w:ascii="Symbol" w:hAnsi="Symbol"/>
                  <w:color w:val="000000"/>
                  <w:szCs w:val="22"/>
                </w:rPr>
                <w:t></w:t>
              </w:r>
            </w:ins>
            <w:ins w:id="6" w:author="Keskanya" w:date="2012-08-01T00:32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0.05</w:t>
              </w:r>
            </w:ins>
          </w:p>
        </w:tc>
      </w:tr>
      <w:tr>
        <w:trPr>
          <w:trHeight w:val="547" w:hRule="atLeast"/>
        </w:trPr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% 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C 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del w:id="7" w:author="Keskanya" w:date="2012-08-01T00:31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delText>0.477</w:delText>
              </w:r>
            </w:del>
            <w:ins w:id="8" w:author="Keskanya" w:date="2012-08-01T00:31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0.48</w:t>
              </w:r>
            </w:ins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79</w:t>
            </w:r>
          </w:p>
        </w:tc>
        <w:tc>
          <w:tcPr>
            <w:tcW w:w="10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del w:id="9" w:author="Keskanya" w:date="2012-08-01T00:33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delText>0.446</w:delText>
              </w:r>
            </w:del>
            <w:ins w:id="10" w:author="Keskanya" w:date="2012-08-01T00:33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0.45</w:t>
              </w:r>
            </w:ins>
          </w:p>
        </w:tc>
      </w:tr>
      <w:tr>
        <w:trPr>
          <w:trHeight w:val="547" w:hRule="atLeast"/>
        </w:trPr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C 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del w:id="11" w:author="Keskanya" w:date="2012-08-01T00:32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delText>0.909</w:delText>
              </w:r>
            </w:del>
            <w:ins w:id="12" w:author="Keskanya" w:date="2012-08-01T00:32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0.91</w:t>
              </w:r>
            </w:ins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8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del w:id="13" w:author="Keskanya" w:date="2012-08-01T00:33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delText>0.074</w:delText>
              </w:r>
            </w:del>
            <w:ins w:id="14" w:author="Keskanya" w:date="2012-08-01T00:33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0.07</w:t>
              </w:r>
            </w:ins>
          </w:p>
        </w:tc>
      </w:tr>
      <w:tr>
        <w:trPr>
          <w:trHeight w:val="547" w:hRule="atLeast"/>
        </w:trPr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% 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C)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del w:id="15" w:author="Keskanya" w:date="2012-08-01T00:32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delText>0.191</w:delText>
              </w:r>
            </w:del>
            <w:ins w:id="16" w:author="Keskanya" w:date="2012-08-01T00:32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0.19</w:t>
              </w:r>
            </w:ins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0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del w:id="17" w:author="Keskanya" w:date="2012-08-01T00:33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delText>0.950</w:delText>
              </w:r>
            </w:del>
            <w:ins w:id="18" w:author="Keskanya" w:date="2012-08-01T00:33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0.95</w:t>
              </w:r>
            </w:ins>
          </w:p>
        </w:tc>
      </w:tr>
      <w:tr>
        <w:trPr>
          <w:trHeight w:val="547" w:hRule="atLeast"/>
        </w:trPr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% 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C 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del w:id="19" w:author="Keskanya" w:date="2012-08-01T00:32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delText>0.770</w:delText>
              </w:r>
            </w:del>
            <w:ins w:id="20" w:author="Keskanya" w:date="2012-08-01T00:32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0.77</w:t>
              </w:r>
            </w:ins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del w:id="21" w:author="Keskanya" w:date="2012-08-01T00:33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delText>0.681</w:delText>
              </w:r>
            </w:del>
            <w:ins w:id="22" w:author="Keskanya" w:date="2012-08-01T00:33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0.68</w:t>
              </w:r>
            </w:ins>
          </w:p>
        </w:tc>
      </w:tr>
      <w:tr>
        <w:trPr>
          <w:trHeight w:val="547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% 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C+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C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del w:id="23" w:author="Keskanya" w:date="2012-08-01T00:32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delText>0.637</w:delText>
              </w:r>
            </w:del>
            <w:ins w:id="24" w:author="Keskanya" w:date="2012-08-01T00:32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0.6</w:t>
              </w:r>
            </w:ins>
            <w:ins w:id="25" w:author="Keskanya" w:date="2012-08-01T00:37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4</w:t>
              </w:r>
            </w:ins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3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6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del w:id="26" w:author="Keskanya" w:date="2012-08-01T00:33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delText>0.661</w:delText>
              </w:r>
            </w:del>
            <w:ins w:id="27" w:author="Keskanya" w:date="2012-08-01T00:33:00Z">
              <w:r>
                <w:rPr>
                  <w:rFonts w:cs="Times New Roman" w:ascii="Times New Roman" w:hAnsi="Times New Roman"/>
                  <w:color w:val="000000"/>
                  <w:szCs w:val="22"/>
                </w:rPr>
                <w:t>0.66</w:t>
              </w:r>
            </w:ins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2A2A2A"/>
          <w:sz w:val="24"/>
          <w:szCs w:val="24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 xml:space="preserve">Pearson correlation </w:t>
      </w:r>
      <w:r>
        <w:rPr>
          <w:rFonts w:cs="Times New Roman" w:ascii="Times New Roman" w:hAnsi="Times New Roman"/>
          <w:sz w:val="24"/>
          <w:szCs w:val="24"/>
        </w:rPr>
        <w:t xml:space="preserve">was used to identify correlation betwee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INE-1 </w:t>
      </w:r>
      <w:r>
        <w:rPr>
          <w:rFonts w:cs="Times New Roman" w:ascii="Times New Roman" w:hAnsi="Times New Roman"/>
          <w:sz w:val="24"/>
          <w:szCs w:val="24"/>
        </w:rPr>
        <w:t>methylation patter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d age of non-smokers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2A2A2A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color w:val="2A2A2A"/>
          <w:sz w:val="24"/>
          <w:szCs w:val="24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 xml:space="preserve">Pearson correlation </w:t>
      </w:r>
      <w:r>
        <w:rPr>
          <w:rFonts w:cs="Times New Roman" w:ascii="Times New Roman" w:hAnsi="Times New Roman"/>
          <w:sz w:val="24"/>
          <w:szCs w:val="24"/>
        </w:rPr>
        <w:t xml:space="preserve">was used to identify correlation betwee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INE-1 </w:t>
      </w:r>
      <w:r>
        <w:rPr>
          <w:rFonts w:cs="Times New Roman" w:ascii="Times New Roman" w:hAnsi="Times New Roman"/>
          <w:sz w:val="24"/>
          <w:szCs w:val="24"/>
        </w:rPr>
        <w:t>methylation patterns and age of current smoker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ngsana New"/>
      <w:color w:val="auto"/>
      <w:sz w:val="22"/>
      <w:szCs w:val="28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character" w:styleId="Style15">
    <w:name w:val="ชื่อเรื่อง อักขระ"/>
    <w:basedOn w:val="Style14"/>
    <w:qFormat/>
    <w:rPr>
      <w:rFonts w:ascii="Cambria" w:hAnsi="Cambria" w:eastAsia="Times New Roman" w:cs="Angsana New"/>
      <w:color w:val="17365D"/>
      <w:spacing w:val="5"/>
      <w:kern w:val="2"/>
      <w:sz w:val="52"/>
      <w:szCs w:val="66"/>
    </w:rPr>
  </w:style>
  <w:style w:type="character" w:styleId="Style16">
    <w:name w:val="การอ้างอิงข้อคิดเห็น"/>
    <w:basedOn w:val="Style14"/>
    <w:qFormat/>
    <w:rPr>
      <w:sz w:val="16"/>
      <w:szCs w:val="18"/>
    </w:rPr>
  </w:style>
  <w:style w:type="character" w:styleId="Style17">
    <w:name w:val="ข้อความข้อคิดเห็น อักขระ"/>
    <w:basedOn w:val="Style14"/>
    <w:qFormat/>
    <w:rPr>
      <w:rFonts w:cs="Angsana New"/>
      <w:szCs w:val="25"/>
    </w:rPr>
  </w:style>
  <w:style w:type="character" w:styleId="Style18">
    <w:name w:val="ชื่อเรื่องของข้อคิดเห็น อักขระ"/>
    <w:basedOn w:val="Style17"/>
    <w:qFormat/>
    <w:rPr>
      <w:b/>
      <w:bCs/>
    </w:rPr>
  </w:style>
  <w:style w:type="character" w:styleId="Style19">
    <w:name w:val="ข้อความบอลลูน อักขระ"/>
    <w:basedOn w:val="Style14"/>
    <w:qFormat/>
    <w:rPr>
      <w:rFonts w:ascii="Tahoma" w:hAnsi="Tahoma" w:cs="Angsana New"/>
      <w:sz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Angsana New"/>
      <w:color w:val="17365D"/>
      <w:spacing w:val="5"/>
      <w:kern w:val="2"/>
      <w:sz w:val="52"/>
      <w:szCs w:val="6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ไม่มีการเว้นระยะห่าง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Style21">
    <w:name w:val="ข้อความข้อคิดเห็น"/>
    <w:basedOn w:val="Normal"/>
    <w:qFormat/>
    <w:pPr/>
    <w:rPr>
      <w:sz w:val="20"/>
      <w:szCs w:val="25"/>
    </w:rPr>
  </w:style>
  <w:style w:type="paragraph" w:styleId="Style22">
    <w:name w:val="ชื่อเรื่องของข้อคิดเห็น"/>
    <w:basedOn w:val="Style21"/>
    <w:next w:val="Style21"/>
    <w:qFormat/>
    <w:pPr/>
    <w:rPr>
      <w:b/>
      <w:bCs/>
    </w:rPr>
  </w:style>
  <w:style w:type="paragraph" w:styleId="Style23">
    <w:name w:val="ข้อความบอลลูน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7:19:00Z</dcterms:created>
  <dc:creator>User</dc:creator>
  <dc:description/>
  <cp:keywords/>
  <dc:language>en-US</dc:language>
  <cp:lastModifiedBy>- Ghost Windows -</cp:lastModifiedBy>
  <dcterms:modified xsi:type="dcterms:W3CDTF">2012-08-02T07:19:00Z</dcterms:modified>
  <cp:revision>2</cp:revision>
  <dc:subject/>
  <dc:title/>
</cp:coreProperties>
</file>